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4"/>
        <w:gridCol w:w="2410"/>
        <w:gridCol w:w="5528"/>
        <w:gridCol w:w="1134"/>
      </w:tblGrid>
      <w:tr w:rsidR="009C7FD2" w:rsidRPr="009C7FD2" w:rsidTr="009C7FD2">
        <w:trPr>
          <w:trHeight w:val="315"/>
        </w:trPr>
        <w:tc>
          <w:tcPr>
            <w:tcW w:w="1220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ble S1. PCR primer sequences, their target regions and product sizes</w:t>
            </w:r>
          </w:p>
        </w:tc>
      </w:tr>
      <w:tr w:rsidR="009C7FD2" w:rsidRPr="009C7FD2" w:rsidTr="009C7FD2">
        <w:trPr>
          <w:trHeight w:val="6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rget reg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duct size (kb)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 5' flanking region - exon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5'UTR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CAAGTCCCACCAGCTGCCAAGGCGCAAAT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/2_ex3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CGGTGACTTTGCCACCCTCGCTGCTCTTGA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 exons 3-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3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CAGACTCGCCCCTTCGACATGA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17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TGCAGGGCAGACACTGTCTGGAAGGAGGATC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 exons 17-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17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GTGTAGACACCGGCAGCAAGGGAG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25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CTTGGTTCTTTCGACGTCCATGCG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 exons 25-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25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AGGGCTCGTTGGAGCAAGAGAAGA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33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CTTGTTCAAGCTGCTTACGGCTCTTCTC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 exons 33-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33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GGCGAGAGCGGAAAGGCCCTGCACGAG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41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TGTAGATCCTAAGCAGCAGTAAAGTCAATCG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 exon 41 - MYH3 exon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2_ex41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GAGTAATGCCAAAGGTATCGAACTACCGTAG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ex3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ACGGTGACTTTGCCACCGTCACTGCTCTTGAC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 exons 3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ex3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TTGGAAGCTCAGCACCGTCCCTTTGAC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ex11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CCATGAGCTCTTCTTTGTCATCAATAGATGC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 exon 10 - intron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ex10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CTGCTGGAGAAATCCCGTGTCACCTTCCA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in21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CCATGATTTGAACCCATGTCACCGTATTCA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 exon 19 - intron 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/3_ex19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TCTGCAGGAAGGGCTTCCCCAACAG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in26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CTTTTCCCCCCAGGGCACCCCTCGGT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 exon 26 - intron 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ex26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GCAAGATGAAATGGCTCTCTCAGCTCAGCT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in40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GAATAGGGGGAAGTCTCTGTCTGAACACGTG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 exon 40 - MYH1 exon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3_ex40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AGGGCCAAGTCTCGTGATGTGGCCAATCAA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/2_ex3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CGGTGACTTTGCCACCCTCGCTGCTCTTGA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 exons 3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_ex3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CCTAGAAACCAGGCAAGATGGGAGAC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_ex10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AAGAAGATGTGGTAGTTTCTCTCTGTTG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 exons 10-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_ex10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CTGCTGGAGAAATCCCGTGTCACCTTCCA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_ex21_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TCGGTCGTCCCGCATCTCCTCCAGG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7FD2" w:rsidRPr="009C7FD2" w:rsidTr="009C7FD2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 exons 19-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/3_ex19_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TCTGCAGGAAGGGCTTCCCCAACAG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</w:tr>
      <w:tr w:rsidR="009C7FD2" w:rsidRPr="009C7FD2" w:rsidTr="009C7FD2">
        <w:trPr>
          <w:trHeight w:val="315"/>
        </w:trPr>
        <w:tc>
          <w:tcPr>
            <w:tcW w:w="3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H1_ex41_Revers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F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TGAGTTGCATTGCTTGTGTGCAAAGG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7FD2" w:rsidRPr="009C7FD2" w:rsidRDefault="009C7FD2" w:rsidP="009C7FD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BA1235" w:rsidRPr="009C7FD2" w:rsidRDefault="00BA1235" w:rsidP="009C7FD2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sectPr w:rsidR="00BA1235" w:rsidRPr="009C7FD2" w:rsidSect="009C7FD2">
      <w:pgSz w:w="15840" w:h="12240" w:orient="landscape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0AE" w:rsidRDefault="00CE30AE" w:rsidP="004D3300">
      <w:r>
        <w:separator/>
      </w:r>
    </w:p>
  </w:endnote>
  <w:endnote w:type="continuationSeparator" w:id="0">
    <w:p w:rsidR="00CE30AE" w:rsidRDefault="00CE30AE" w:rsidP="004D3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0AE" w:rsidRDefault="00CE30AE" w:rsidP="004D3300">
      <w:r>
        <w:separator/>
      </w:r>
    </w:p>
  </w:footnote>
  <w:footnote w:type="continuationSeparator" w:id="0">
    <w:p w:rsidR="00CE30AE" w:rsidRDefault="00CE30AE" w:rsidP="004D3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FD2"/>
    <w:rsid w:val="004D3300"/>
    <w:rsid w:val="00570EE4"/>
    <w:rsid w:val="0098708E"/>
    <w:rsid w:val="009C7FD2"/>
    <w:rsid w:val="00BA1235"/>
    <w:rsid w:val="00CE30AE"/>
    <w:rsid w:val="00E0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3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3300"/>
  </w:style>
  <w:style w:type="paragraph" w:styleId="a5">
    <w:name w:val="footer"/>
    <w:basedOn w:val="a"/>
    <w:link w:val="a6"/>
    <w:uiPriority w:val="99"/>
    <w:unhideWhenUsed/>
    <w:rsid w:val="004D33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33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3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3300"/>
  </w:style>
  <w:style w:type="paragraph" w:styleId="a5">
    <w:name w:val="footer"/>
    <w:basedOn w:val="a"/>
    <w:link w:val="a6"/>
    <w:uiPriority w:val="99"/>
    <w:unhideWhenUsed/>
    <w:rsid w:val="004D33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3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5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</dc:creator>
  <cp:lastModifiedBy>dai</cp:lastModifiedBy>
  <cp:revision>3</cp:revision>
  <dcterms:created xsi:type="dcterms:W3CDTF">2013-01-23T09:10:00Z</dcterms:created>
  <dcterms:modified xsi:type="dcterms:W3CDTF">2013-03-01T05:28:00Z</dcterms:modified>
</cp:coreProperties>
</file>